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697B8" w14:textId="3DC0842F" w:rsidR="002D3C1A" w:rsidRPr="00CC7C5E" w:rsidRDefault="006820E7" w:rsidP="002D3C1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 w:rsidRPr="006820E7">
        <w:rPr>
          <w:rFonts w:ascii="Times New Roman" w:hAnsi="Times New Roman" w:cs="Times New Roman"/>
          <w:b/>
          <w:szCs w:val="21"/>
        </w:rPr>
        <w:t>upplementary</w:t>
      </w:r>
      <w:r w:rsidR="00301E8A">
        <w:rPr>
          <w:rFonts w:ascii="Times New Roman" w:hAnsi="Times New Roman" w:cs="Times New Roman"/>
          <w:b/>
          <w:szCs w:val="21"/>
        </w:rPr>
        <w:t xml:space="preserve"> </w:t>
      </w:r>
      <w:r w:rsidR="00301E8A">
        <w:rPr>
          <w:rFonts w:ascii="Times New Roman" w:hAnsi="Times New Roman" w:cs="Times New Roman" w:hint="eastAsia"/>
          <w:b/>
          <w:szCs w:val="21"/>
        </w:rPr>
        <w:t>t</w:t>
      </w:r>
      <w:bookmarkStart w:id="0" w:name="_GoBack"/>
      <w:bookmarkEnd w:id="0"/>
      <w:r w:rsidR="002D3C1A" w:rsidRPr="00CC7C5E">
        <w:rPr>
          <w:rFonts w:ascii="Times New Roman" w:hAnsi="Times New Roman" w:cs="Times New Roman"/>
          <w:b/>
          <w:szCs w:val="21"/>
        </w:rPr>
        <w:t>able1</w:t>
      </w:r>
      <w:r w:rsidR="002D3C1A" w:rsidRPr="00CC7C5E">
        <w:rPr>
          <w:rFonts w:ascii="Times New Roman" w:hAnsi="Times New Roman" w:cs="Times New Roman" w:hint="eastAsia"/>
          <w:b/>
          <w:szCs w:val="21"/>
        </w:rPr>
        <w:t xml:space="preserve">. </w:t>
      </w:r>
      <w:r w:rsidR="002D3C1A" w:rsidRPr="00CC7C5E">
        <w:rPr>
          <w:rFonts w:ascii="Times New Roman" w:hAnsi="Times New Roman" w:cs="Times New Roman"/>
          <w:szCs w:val="21"/>
        </w:rPr>
        <w:t xml:space="preserve">Baseline characteristics of </w:t>
      </w:r>
      <w:r w:rsidR="00853A44">
        <w:rPr>
          <w:rStyle w:val="fontstyle01"/>
        </w:rPr>
        <w:t xml:space="preserve">propensity score matched </w:t>
      </w:r>
      <w:r w:rsidR="00853A44">
        <w:rPr>
          <w:rFonts w:ascii="Times New Roman" w:hAnsi="Times New Roman" w:cs="Times New Roman"/>
          <w:szCs w:val="21"/>
        </w:rPr>
        <w:t>356 pairs</w:t>
      </w:r>
      <w:r w:rsidR="002D3C1A" w:rsidRPr="00CC7C5E">
        <w:rPr>
          <w:rFonts w:ascii="Times New Roman" w:hAnsi="Times New Roman" w:cs="Times New Roman"/>
          <w:szCs w:val="21"/>
        </w:rPr>
        <w:t xml:space="preserve"> patients with LA-NPC.</w:t>
      </w:r>
    </w:p>
    <w:tbl>
      <w:tblPr>
        <w:tblStyle w:val="a7"/>
        <w:tblW w:w="835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3"/>
        <w:gridCol w:w="1701"/>
      </w:tblGrid>
      <w:tr w:rsidR="002D3C1A" w:rsidRPr="00CC7C5E" w14:paraId="58453506" w14:textId="77777777" w:rsidTr="00C20404"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37541F" w14:textId="77777777" w:rsidR="002D3C1A" w:rsidRPr="00CC7C5E" w:rsidRDefault="002D3C1A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A300DB" w14:textId="22EB507B" w:rsidR="00EB7BD2" w:rsidRPr="00CC7C5E" w:rsidRDefault="002D3C1A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C5E">
              <w:rPr>
                <w:rFonts w:ascii="Times New Roman" w:hAnsi="Times New Roman" w:cs="Times New Roman"/>
                <w:szCs w:val="21"/>
              </w:rPr>
              <w:t>Low-ADC group</w:t>
            </w: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6491FF" w14:textId="77777777" w:rsidR="002D3C1A" w:rsidRPr="00CC7C5E" w:rsidRDefault="002D3C1A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C5E">
              <w:rPr>
                <w:rFonts w:ascii="Times New Roman" w:hAnsi="Times New Roman" w:cs="Times New Roman"/>
                <w:szCs w:val="21"/>
              </w:rPr>
              <w:t>High-ADC grou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A41C591" w14:textId="77777777" w:rsidR="002D3C1A" w:rsidRPr="00CC7C5E" w:rsidRDefault="002D3C1A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C7C5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C7C5E">
              <w:rPr>
                <w:rFonts w:ascii="Times New Roman" w:hAnsi="Times New Roman" w:cs="Times New Roman"/>
                <w:szCs w:val="21"/>
              </w:rPr>
              <w:t xml:space="preserve">-value </w:t>
            </w:r>
            <w:r w:rsidRPr="00CC7C5E">
              <w:rPr>
                <w:rFonts w:ascii="Times New Roman" w:hAnsi="Times New Roman" w:cs="Times New Roman"/>
                <w:color w:val="2F5496" w:themeColor="accent1" w:themeShade="BF"/>
                <w:szCs w:val="21"/>
                <w:vertAlign w:val="superscript"/>
              </w:rPr>
              <w:t>a</w:t>
            </w:r>
          </w:p>
        </w:tc>
      </w:tr>
      <w:tr w:rsidR="002D3C1A" w:rsidRPr="00693FD7" w14:paraId="6B5799B6" w14:textId="77777777" w:rsidTr="00C20404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100FDA" w14:textId="07D2E448" w:rsidR="002D3C1A" w:rsidRPr="00C72FCE" w:rsidRDefault="00EB7BD2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72FCE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3D14E1" w14:textId="2A6693D5" w:rsidR="002D3C1A" w:rsidRPr="00C72FCE" w:rsidRDefault="00693FD7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72FCE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56F126" w14:textId="4EC47919" w:rsidR="002D3C1A" w:rsidRPr="00C72FCE" w:rsidRDefault="00EB7BD2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93FD7" w:rsidRPr="00C72FCE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16E30EC" w14:textId="4388A23F" w:rsidR="002D3C1A" w:rsidRPr="00C72FCE" w:rsidRDefault="002D3C1A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C1A" w:rsidRPr="00CC7C5E" w14:paraId="06E2029C" w14:textId="77777777" w:rsidTr="00EB7BD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B0BC01" w14:textId="1CF81C0E" w:rsidR="002D3C1A" w:rsidRPr="00C72FCE" w:rsidRDefault="00EB7BD2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Age</w:t>
            </w:r>
            <w:r w:rsidR="00CC60AB" w:rsidRPr="00C72F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FCE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92099" w14:textId="063380D0" w:rsidR="002D3C1A" w:rsidRPr="00C72FCE" w:rsidRDefault="002D3C1A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9D443D5" w14:textId="40332C33" w:rsidR="002D3C1A" w:rsidRPr="00C72FCE" w:rsidRDefault="002D3C1A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B0956" w14:textId="26F03614" w:rsidR="002D3C1A" w:rsidRPr="00C72FCE" w:rsidRDefault="00EB7BD2" w:rsidP="00C2040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0.</w:t>
            </w:r>
            <w:r w:rsidR="00851758" w:rsidRPr="00C72FCE">
              <w:rPr>
                <w:rFonts w:ascii="Times New Roman" w:hAnsi="Times New Roman" w:cs="Times New Roman"/>
                <w:szCs w:val="21"/>
              </w:rPr>
              <w:t>987</w:t>
            </w:r>
          </w:p>
        </w:tc>
      </w:tr>
      <w:tr w:rsidR="00EB7BD2" w:rsidRPr="00CC7C5E" w14:paraId="73367544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47B2AB" w14:textId="34EDAC4F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Median</w:t>
            </w:r>
            <w:r w:rsidR="00CC60AB" w:rsidRPr="00C72F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FCE">
              <w:rPr>
                <w:rFonts w:ascii="Times New Roman" w:hAnsi="Times New Roman" w:cs="Times New Roman"/>
                <w:szCs w:val="21"/>
              </w:rPr>
              <w:t>(r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9E2037" w14:textId="334D1FD6" w:rsidR="00EB7BD2" w:rsidRPr="00C72FCE" w:rsidRDefault="00693FD7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4</w:t>
            </w:r>
            <w:r w:rsidR="001D45E4" w:rsidRPr="00C72FCE">
              <w:rPr>
                <w:rFonts w:ascii="Times New Roman" w:hAnsi="Times New Roman" w:cs="Times New Roman"/>
                <w:szCs w:val="21"/>
              </w:rPr>
              <w:t xml:space="preserve">5 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(</w:t>
            </w:r>
            <w:r w:rsidR="001D45E4" w:rsidRPr="00C72FCE">
              <w:rPr>
                <w:rFonts w:ascii="Times New Roman" w:hAnsi="Times New Roman" w:cs="Times New Roman"/>
                <w:szCs w:val="21"/>
              </w:rPr>
              <w:t>10-74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C46AC82" w14:textId="45A0E596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44</w:t>
            </w:r>
            <w:r w:rsidR="001D45E4" w:rsidRPr="00C72F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FCE">
              <w:rPr>
                <w:rFonts w:ascii="Times New Roman" w:hAnsi="Times New Roman" w:cs="Times New Roman"/>
                <w:szCs w:val="21"/>
              </w:rPr>
              <w:t>(12-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54B87D" w14:textId="1F3ECD72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61D90D2C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4589A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58185D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5AB6A8C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350A1" w14:textId="1230A9BB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72FCE">
              <w:rPr>
                <w:rFonts w:ascii="Times New Roman" w:hAnsi="Times New Roman" w:cs="Times New Roman"/>
                <w:szCs w:val="21"/>
              </w:rPr>
              <w:t>.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808</w:t>
            </w:r>
          </w:p>
        </w:tc>
      </w:tr>
      <w:tr w:rsidR="00EB7BD2" w:rsidRPr="00CC7C5E" w14:paraId="6F262336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B4546" w14:textId="77777777" w:rsidR="00EB7BD2" w:rsidRPr="00C72FCE" w:rsidRDefault="00EB7BD2" w:rsidP="00EB7B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D64AD" w14:textId="563307A9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45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2FCE">
              <w:rPr>
                <w:rFonts w:ascii="Times New Roman" w:hAnsi="Times New Roman" w:cs="Times New Roman"/>
                <w:szCs w:val="21"/>
              </w:rPr>
              <w:t>68.8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BF6F2" w14:textId="3C7725A6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48</w:t>
            </w:r>
            <w:r w:rsidRPr="00C72FCE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9</w:t>
            </w:r>
            <w:r w:rsidRPr="00C72FCE">
              <w:rPr>
                <w:rFonts w:ascii="Times New Roman" w:hAnsi="Times New Roman" w:cs="Times New Roman"/>
                <w:szCs w:val="21"/>
              </w:rPr>
              <w:t>.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7</w:t>
            </w:r>
            <w:r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D814D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0641C9CE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D052" w14:textId="77777777" w:rsidR="00EB7BD2" w:rsidRPr="00C72FCE" w:rsidRDefault="00EB7BD2" w:rsidP="00EB7B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19D74" w14:textId="497D7F22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1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1</w:t>
            </w:r>
            <w:r w:rsidRPr="00C72FC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31</w:t>
            </w:r>
            <w:r w:rsidRPr="00C72FCE">
              <w:rPr>
                <w:rFonts w:ascii="Times New Roman" w:hAnsi="Times New Roman" w:cs="Times New Roman"/>
                <w:szCs w:val="21"/>
              </w:rPr>
              <w:t>.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2</w:t>
            </w:r>
            <w:r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1F70" w14:textId="377369BC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08</w:t>
            </w:r>
            <w:r w:rsidRPr="00C72FCE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0</w:t>
            </w:r>
            <w:r w:rsidRPr="00C72FCE">
              <w:rPr>
                <w:rFonts w:ascii="Times New Roman" w:hAnsi="Times New Roman" w:cs="Times New Roman"/>
                <w:szCs w:val="21"/>
              </w:rPr>
              <w:t>.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3</w:t>
            </w:r>
            <w:r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D03A5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5982FACC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796DD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EBV-D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936A82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69EF58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FCEF2" w14:textId="14DF372B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B7BD2" w:rsidRPr="00CC7C5E" w14:paraId="2A59ABA1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C38A2" w14:textId="7E238D38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Median</w:t>
            </w:r>
            <w:r w:rsidR="00CC60AB" w:rsidRPr="00C72F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2FCE">
              <w:rPr>
                <w:rFonts w:ascii="Times New Roman" w:hAnsi="Times New Roman" w:cs="Times New Roman"/>
                <w:szCs w:val="21"/>
              </w:rPr>
              <w:t>(r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4E21" w14:textId="66855919" w:rsidR="00EB7BD2" w:rsidRPr="00C72FCE" w:rsidRDefault="00851758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7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3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0-5150.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3396F" w14:textId="1833E9DA" w:rsidR="00EB7BD2" w:rsidRPr="00C72FCE" w:rsidRDefault="00851758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5.9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0-2</w:t>
            </w:r>
            <w:r w:rsidRPr="00C72FCE">
              <w:rPr>
                <w:rFonts w:ascii="Times New Roman" w:hAnsi="Times New Roman" w:cs="Times New Roman"/>
                <w:szCs w:val="21"/>
              </w:rPr>
              <w:t>74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FF0B1A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6D5886C0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A0865" w14:textId="77777777" w:rsidR="00EB7BD2" w:rsidRPr="00C72FCE" w:rsidRDefault="00EB7BD2" w:rsidP="00EB7B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&lt;40</w:t>
            </w:r>
            <w:r w:rsidRPr="00C72FCE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0DA69" w14:textId="2747F4E2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64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74.</w:t>
            </w:r>
            <w:r w:rsidRPr="00C72FCE">
              <w:rPr>
                <w:rFonts w:ascii="Times New Roman" w:hAnsi="Times New Roman" w:cs="Times New Roman"/>
                <w:szCs w:val="21"/>
              </w:rPr>
              <w:t>1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7F889" w14:textId="1DC1521E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64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74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68C7E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611F897F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670CD" w14:textId="77777777" w:rsidR="00EB7BD2" w:rsidRPr="00C72FCE" w:rsidRDefault="00EB7BD2" w:rsidP="00EB7B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≥4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26ED1" w14:textId="68DFAD4C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92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25.</w:t>
            </w:r>
            <w:r w:rsidRPr="00C72FCE">
              <w:rPr>
                <w:rFonts w:ascii="Times New Roman" w:hAnsi="Times New Roman" w:cs="Times New Roman"/>
                <w:szCs w:val="21"/>
              </w:rPr>
              <w:t>9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23BFE" w14:textId="3FD2E301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92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2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4409D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7D66D991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AAB66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LDH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BE2EDC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518A0B7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A4A73" w14:textId="4E25BAC6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0.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635</w:t>
            </w:r>
          </w:p>
        </w:tc>
      </w:tr>
      <w:tr w:rsidR="00EB7BD2" w:rsidRPr="00CC7C5E" w14:paraId="084F26E4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58DED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Median (r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2BFD8" w14:textId="31C0B778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8</w:t>
            </w:r>
            <w:r w:rsidR="00851758" w:rsidRPr="00C72FCE">
              <w:rPr>
                <w:rFonts w:ascii="Times New Roman" w:hAnsi="Times New Roman" w:cs="Times New Roman"/>
                <w:szCs w:val="21"/>
              </w:rPr>
              <w:t>4</w:t>
            </w:r>
            <w:r w:rsidRPr="00C72FCE">
              <w:rPr>
                <w:rFonts w:ascii="Times New Roman" w:hAnsi="Times New Roman" w:cs="Times New Roman"/>
                <w:szCs w:val="21"/>
              </w:rPr>
              <w:t xml:space="preserve"> (1.7-396</w:t>
            </w:r>
            <w:r w:rsidRPr="00C72FCE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C053" w14:textId="6332AA02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78.</w:t>
            </w:r>
            <w:r w:rsidR="00851758" w:rsidRPr="00C72FCE">
              <w:rPr>
                <w:rFonts w:ascii="Times New Roman" w:hAnsi="Times New Roman" w:cs="Times New Roman"/>
                <w:szCs w:val="21"/>
              </w:rPr>
              <w:t>0</w:t>
            </w:r>
            <w:r w:rsidRPr="00C72FCE">
              <w:rPr>
                <w:rFonts w:ascii="Times New Roman" w:hAnsi="Times New Roman" w:cs="Times New Roman"/>
                <w:szCs w:val="21"/>
              </w:rPr>
              <w:t xml:space="preserve"> (108.0-75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CF77D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7CB7FBF9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3C04F" w14:textId="77777777" w:rsidR="00EB7BD2" w:rsidRPr="00C72FCE" w:rsidRDefault="00EB7BD2" w:rsidP="00EB7B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&lt;245</w:t>
            </w:r>
            <w:r w:rsidRPr="00C72FCE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57B7A" w14:textId="7B9B0327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18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2FCE">
              <w:rPr>
                <w:rFonts w:ascii="Times New Roman" w:hAnsi="Times New Roman" w:cs="Times New Roman"/>
                <w:szCs w:val="21"/>
              </w:rPr>
              <w:t>89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3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DCEB" w14:textId="11F7704F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14</w:t>
            </w:r>
            <w:r w:rsidRPr="00C72FCE">
              <w:rPr>
                <w:rFonts w:ascii="Times New Roman" w:hAnsi="Times New Roman" w:cs="Times New Roman"/>
                <w:szCs w:val="21"/>
              </w:rPr>
              <w:t xml:space="preserve"> (88.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2</w:t>
            </w:r>
            <w:r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E2F43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3CA4ACC0" w14:textId="77777777" w:rsidTr="00C20404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A691B" w14:textId="77777777" w:rsidR="00EB7BD2" w:rsidRPr="00C72FCE" w:rsidRDefault="00EB7BD2" w:rsidP="00EB7B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≥24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F0F24" w14:textId="357B63B4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8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2FCE">
              <w:rPr>
                <w:rFonts w:ascii="Times New Roman" w:hAnsi="Times New Roman" w:cs="Times New Roman"/>
                <w:szCs w:val="21"/>
              </w:rPr>
              <w:t>10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7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4CC38" w14:textId="65D8C6E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4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2</w:t>
            </w:r>
            <w:r w:rsidRPr="00C72FCE">
              <w:rPr>
                <w:rFonts w:ascii="Times New Roman" w:hAnsi="Times New Roman" w:cs="Times New Roman"/>
                <w:szCs w:val="21"/>
              </w:rPr>
              <w:t xml:space="preserve"> (11.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8</w:t>
            </w:r>
            <w:r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B48CD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3CC1E300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41825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WHO</w:t>
            </w:r>
            <w:r w:rsidRPr="00C72FC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C72FC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9F077A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EEAA77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E5439" w14:textId="36F58568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0.</w:t>
            </w:r>
            <w:r w:rsidR="0035587D" w:rsidRPr="00C72FCE">
              <w:rPr>
                <w:rFonts w:ascii="Times New Roman" w:hAnsi="Times New Roman" w:cs="Times New Roman"/>
                <w:szCs w:val="21"/>
              </w:rPr>
              <w:t>772</w:t>
            </w:r>
          </w:p>
        </w:tc>
      </w:tr>
      <w:tr w:rsidR="00EB7BD2" w:rsidRPr="00CC7C5E" w14:paraId="6386EC9E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D42B0" w14:textId="77777777" w:rsidR="00EB7BD2" w:rsidRPr="00C72FCE" w:rsidRDefault="00EB7BD2" w:rsidP="00EB7B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C72FCE">
              <w:rPr>
                <w:rFonts w:ascii="Times New Roman" w:hAnsi="Times New Roman" w:cs="Times New Roman"/>
                <w:szCs w:val="21"/>
              </w:rPr>
              <w:t>NK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44FF3" w14:textId="35896FF5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5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Pr="00C72FCE">
              <w:rPr>
                <w:rFonts w:ascii="Times New Roman" w:hAnsi="Times New Roman" w:cs="Times New Roman"/>
                <w:szCs w:val="21"/>
              </w:rPr>
              <w:t>4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BFA6A" w14:textId="33FB18A8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7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2FCE">
              <w:rPr>
                <w:rFonts w:ascii="Times New Roman" w:hAnsi="Times New Roman" w:cs="Times New Roman"/>
                <w:szCs w:val="21"/>
              </w:rPr>
              <w:t>1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97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285E2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BD2" w:rsidRPr="00CC7C5E" w14:paraId="09BF6D7D" w14:textId="77777777" w:rsidTr="004E586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30481C" w14:textId="77777777" w:rsidR="00EB7BD2" w:rsidRPr="00C72FCE" w:rsidRDefault="00EB7BD2" w:rsidP="00EB7BD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C72FCE">
              <w:rPr>
                <w:rFonts w:ascii="Times New Roman" w:hAnsi="Times New Roman" w:cs="Times New Roman"/>
                <w:szCs w:val="21"/>
              </w:rPr>
              <w:t>NK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B246D" w14:textId="3764362A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51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98.</w:t>
            </w:r>
            <w:r w:rsidRPr="00C72FCE">
              <w:rPr>
                <w:rFonts w:ascii="Times New Roman" w:hAnsi="Times New Roman" w:cs="Times New Roman"/>
                <w:szCs w:val="21"/>
              </w:rPr>
              <w:t>6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143AA" w14:textId="25FBE1D8" w:rsidR="00EB7BD2" w:rsidRPr="00C72FCE" w:rsidRDefault="0035587D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49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 xml:space="preserve"> (9</w:t>
            </w:r>
            <w:r w:rsidRPr="00C72FCE">
              <w:rPr>
                <w:rFonts w:ascii="Times New Roman" w:hAnsi="Times New Roman" w:cs="Times New Roman"/>
                <w:szCs w:val="21"/>
              </w:rPr>
              <w:t>8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0</w:t>
            </w:r>
            <w:r w:rsidR="00EB7BD2" w:rsidRPr="00C72FC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D90F9" w14:textId="77777777" w:rsidR="00EB7BD2" w:rsidRPr="00C72FCE" w:rsidRDefault="00EB7BD2" w:rsidP="00EB7B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708B57F7" w14:textId="77777777" w:rsidTr="006820E7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A36062" w14:textId="23E8453A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B5714E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C8B825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D3232" w14:textId="20B485A8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72FCE">
              <w:rPr>
                <w:rFonts w:ascii="Times New Roman" w:hAnsi="Times New Roman" w:cs="Times New Roman"/>
                <w:szCs w:val="21"/>
              </w:rPr>
              <w:t>.817</w:t>
            </w:r>
          </w:p>
        </w:tc>
      </w:tr>
      <w:tr w:rsidR="00851758" w:rsidRPr="00CC7C5E" w14:paraId="40A6A046" w14:textId="77777777" w:rsidTr="004E586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FF05E8" w14:textId="487851BA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9269A6" w14:textId="4AE4224A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20 (61.8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EBF360" w14:textId="2D0442EE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23 (6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47D46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45CC1F5E" w14:textId="77777777" w:rsidTr="006820E7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307D6" w14:textId="17887A55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05D09" w14:textId="69C9C87F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36 (38.2%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DCFE7" w14:textId="7D1DA41F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33 (37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D9C25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5A2DC3FB" w14:textId="77777777" w:rsidTr="006820E7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9C926" w14:textId="7875F59C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lastRenderedPageBreak/>
              <w:t>Drink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677FD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6262A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2D978" w14:textId="605C6578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51758" w:rsidRPr="00CC7C5E" w14:paraId="597560DD" w14:textId="77777777" w:rsidTr="0085175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C469E6" w14:textId="53AD99EA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F5DBF" w14:textId="45F6805F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01 (83.5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85C1CE9" w14:textId="1CA7989A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01 (8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CDFD25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74731E75" w14:textId="77777777" w:rsidTr="00851758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11D1C2" w14:textId="6496087C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A8C04A" w14:textId="6AD07441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55 (16.5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1E5B54B" w14:textId="5A08E171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55 (1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68D2FD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693FD7" w14:paraId="241BEA11" w14:textId="77777777" w:rsidTr="00C20404"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EBD14B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Family history of canc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C8FBEB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53FC2" w14:textId="06F7FC8E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0.863</w:t>
            </w:r>
          </w:p>
        </w:tc>
      </w:tr>
      <w:tr w:rsidR="00851758" w:rsidRPr="00693FD7" w14:paraId="2803AC98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F59ED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9CB70" w14:textId="062318E6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64 (75</w:t>
            </w:r>
            <w:r w:rsidRPr="00C72FCE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0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E6893" w14:textId="5EFFD510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67 (7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E7D8F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693FD7" w14:paraId="3B885554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10E4C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E5399" w14:textId="1E233838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92 (25.0%</w:t>
            </w:r>
            <w:r w:rsidRPr="00C72FCE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9F430" w14:textId="325B366E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89 (2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9CCF3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4857C024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E4331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 xml:space="preserve">T classification </w:t>
            </w:r>
            <w:r w:rsidRPr="00C72FCE">
              <w:rPr>
                <w:rFonts w:ascii="Times New Roman" w:hAnsi="Times New Roman" w:cs="Times New Roman"/>
                <w:color w:val="2F5496" w:themeColor="accent1" w:themeShade="BF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A49A2D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0BB6F10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093ED" w14:textId="113F976B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0.591</w:t>
            </w:r>
          </w:p>
        </w:tc>
      </w:tr>
      <w:tr w:rsidR="00851758" w:rsidRPr="00CC7C5E" w14:paraId="7CCCCD2D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30522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T1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8E44E" w14:textId="204A27BC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53 (14.9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B8750" w14:textId="70E5CED9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48 (1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2CF04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1ACAB6D4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839F2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T3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3E9D6" w14:textId="21873496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03 (85.1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E5FF4" w14:textId="01342878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308 (8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23E9BD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420B47B4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49B36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 xml:space="preserve">N classification </w:t>
            </w:r>
            <w:r w:rsidRPr="00C72FCE">
              <w:rPr>
                <w:rFonts w:ascii="Times New Roman" w:hAnsi="Times New Roman" w:cs="Times New Roman"/>
                <w:color w:val="2F5496" w:themeColor="accent1" w:themeShade="BF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53494D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2FCAFD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38B5" w14:textId="09287D28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0.599</w:t>
            </w:r>
          </w:p>
        </w:tc>
      </w:tr>
      <w:tr w:rsidR="00851758" w:rsidRPr="00CC7C5E" w14:paraId="0A579F14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A96F6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N0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E3BA7" w14:textId="32BFB989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93 (54.2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338CE" w14:textId="04989A31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86 (52</w:t>
            </w:r>
            <w:r w:rsidRPr="00C72FCE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C72FCE">
              <w:rPr>
                <w:rFonts w:ascii="Times New Roman" w:hAnsi="Times New Roman" w:cs="Times New Roman"/>
                <w:szCs w:val="21"/>
              </w:rPr>
              <w:t>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70715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22C2D41C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E6BD9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N2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C5CC4" w14:textId="5C6318C6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63 (45.8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AB7D" w14:textId="6764EB78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70 (4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29D8C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161B33B3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FFE41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 xml:space="preserve">Overall stage </w:t>
            </w:r>
            <w:r w:rsidRPr="00C72FCE">
              <w:rPr>
                <w:rFonts w:ascii="Times New Roman" w:hAnsi="Times New Roman" w:cs="Times New Roman"/>
                <w:color w:val="2F5496" w:themeColor="accent1" w:themeShade="BF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D9D369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9904E25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2A39A" w14:textId="314419F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51758" w:rsidRPr="00CC7C5E" w14:paraId="21DE5035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B0B1B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5E3AC" w14:textId="63BED792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09 (58.7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C27A9" w14:textId="1A1C959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09 (5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A40A2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78A9F573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7D46C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I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D24E6" w14:textId="037CD061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47 (41.3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D7A72" w14:textId="6292D4CE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 xml:space="preserve">147 </w:t>
            </w:r>
            <w:r w:rsidRPr="00C72FC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72FCE">
              <w:rPr>
                <w:rFonts w:ascii="Times New Roman" w:hAnsi="Times New Roman" w:cs="Times New Roman"/>
                <w:szCs w:val="21"/>
              </w:rPr>
              <w:t>4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F6107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19E4C95D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A278D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0C1FEA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315016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A5466" w14:textId="1B9D00A3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72FCE">
              <w:rPr>
                <w:rFonts w:ascii="Times New Roman" w:hAnsi="Times New Roman" w:cs="Times New Roman"/>
                <w:szCs w:val="21"/>
              </w:rPr>
              <w:t>.762</w:t>
            </w:r>
          </w:p>
        </w:tc>
      </w:tr>
      <w:tr w:rsidR="00851758" w:rsidRPr="00CC7C5E" w14:paraId="502E871F" w14:textId="77777777" w:rsidTr="00C2040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DB572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IC+CC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6CD41" w14:textId="4CF5904D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54 (43.3%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CED63" w14:textId="583C7DBC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150 (4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BC055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758" w:rsidRPr="00CC7C5E" w14:paraId="01AF0A6F" w14:textId="77777777" w:rsidTr="00C20404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028F0C" w14:textId="77777777" w:rsidR="00851758" w:rsidRPr="00C72FCE" w:rsidRDefault="00851758" w:rsidP="0085175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CC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369096" w14:textId="60DE280D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02 (56.7%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557A12" w14:textId="41E18434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72FCE">
              <w:rPr>
                <w:rFonts w:ascii="Times New Roman" w:hAnsi="Times New Roman" w:cs="Times New Roman"/>
                <w:szCs w:val="21"/>
              </w:rPr>
              <w:t>206 (57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8EB7D" w14:textId="77777777" w:rsidR="00851758" w:rsidRPr="00C72FCE" w:rsidRDefault="00851758" w:rsidP="0085175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32FE6B8" w14:textId="77777777" w:rsidR="002D3C1A" w:rsidRPr="00CC7C5E" w:rsidRDefault="002D3C1A" w:rsidP="002D3C1A">
      <w:pPr>
        <w:spacing w:line="480" w:lineRule="auto"/>
        <w:ind w:firstLineChars="50" w:firstLine="105"/>
        <w:rPr>
          <w:rFonts w:ascii="Times New Roman" w:hAnsi="Times New Roman" w:cs="Times New Roman"/>
          <w:szCs w:val="21"/>
        </w:rPr>
      </w:pPr>
      <w:r w:rsidRPr="00CC7C5E">
        <w:rPr>
          <w:rFonts w:ascii="Times New Roman" w:hAnsi="Times New Roman" w:cs="Times New Roman"/>
          <w:color w:val="000000"/>
          <w:szCs w:val="21"/>
        </w:rPr>
        <w:t>Abbreviation:</w:t>
      </w:r>
      <w:r w:rsidRPr="00CC7C5E">
        <w:rPr>
          <w:rFonts w:ascii="Times New Roman" w:hAnsi="Times New Roman" w:cs="Times New Roman"/>
          <w:szCs w:val="21"/>
        </w:rPr>
        <w:t xml:space="preserve"> LA-NPC = locoregionally advanced nasopharyngeal carcinoma; EBV-DNA = pretreatment serum Epstein-Barr virus load; ADC = </w:t>
      </w:r>
      <w:r w:rsidRPr="00CC7C5E">
        <w:rPr>
          <w:rFonts w:ascii="Times New Roman" w:hAnsi="Times New Roman" w:cs="Times New Roman"/>
          <w:bCs/>
          <w:szCs w:val="21"/>
        </w:rPr>
        <w:t>apparent di</w:t>
      </w:r>
      <w:r w:rsidRPr="00CC7C5E">
        <w:rPr>
          <w:rFonts w:ascii="Cambria Math" w:hAnsi="Cambria Math" w:cs="Cambria Math"/>
          <w:bCs/>
          <w:szCs w:val="21"/>
        </w:rPr>
        <w:t>ﬀ</w:t>
      </w:r>
      <w:r w:rsidRPr="00CC7C5E">
        <w:rPr>
          <w:rFonts w:ascii="Times New Roman" w:hAnsi="Times New Roman" w:cs="Times New Roman"/>
          <w:bCs/>
          <w:szCs w:val="21"/>
        </w:rPr>
        <w:t xml:space="preserve">usion coefficient; </w:t>
      </w:r>
      <w:r w:rsidRPr="00CC7C5E">
        <w:rPr>
          <w:rFonts w:ascii="Times New Roman" w:hAnsi="Times New Roman" w:cs="Times New Roman"/>
          <w:szCs w:val="21"/>
        </w:rPr>
        <w:t xml:space="preserve">LDH = lactate dehydrogenase; IC = induction chemotherapy; CCRT = concurrent chemoradiotherapy; </w:t>
      </w:r>
      <w:r w:rsidRPr="00CC7C5E">
        <w:rPr>
          <w:rFonts w:ascii="Times New Roman" w:hAnsi="Times New Roman" w:cs="Times New Roman" w:hint="eastAsia"/>
          <w:szCs w:val="21"/>
        </w:rPr>
        <w:t>K</w:t>
      </w:r>
      <w:r w:rsidRPr="00CC7C5E">
        <w:rPr>
          <w:rFonts w:ascii="Times New Roman" w:hAnsi="Times New Roman" w:cs="Times New Roman"/>
          <w:szCs w:val="21"/>
        </w:rPr>
        <w:t xml:space="preserve">SCK = </w:t>
      </w:r>
      <w:r w:rsidRPr="00CC7C5E">
        <w:rPr>
          <w:rFonts w:ascii="Times New Roman" w:hAnsi="Times New Roman" w:cs="Times New Roman" w:hint="eastAsia"/>
          <w:szCs w:val="21"/>
        </w:rPr>
        <w:t>k</w:t>
      </w:r>
      <w:r w:rsidRPr="00CC7C5E">
        <w:rPr>
          <w:rFonts w:ascii="Times New Roman" w:hAnsi="Times New Roman" w:cs="Times New Roman"/>
          <w:szCs w:val="21"/>
        </w:rPr>
        <w:t xml:space="preserve">eratinizing squamous cell carcinoma; DNKC = differentiated non-keratinizing carcinoma; UNC = </w:t>
      </w:r>
      <w:r w:rsidRPr="00CC7C5E">
        <w:rPr>
          <w:rFonts w:ascii="Times New Roman" w:hAnsi="Times New Roman" w:cs="Times New Roman"/>
          <w:szCs w:val="21"/>
        </w:rPr>
        <w:lastRenderedPageBreak/>
        <w:t>undifferentiated non-keratinizing carcinoma.</w:t>
      </w:r>
    </w:p>
    <w:p w14:paraId="4FB2E2A2" w14:textId="77777777" w:rsidR="002D3C1A" w:rsidRPr="00CC7C5E" w:rsidRDefault="002D3C1A" w:rsidP="002D3C1A">
      <w:pPr>
        <w:spacing w:line="360" w:lineRule="auto"/>
        <w:ind w:leftChars="50" w:left="105"/>
        <w:rPr>
          <w:rFonts w:ascii="Times New Roman" w:hAnsi="Times New Roman" w:cs="Times New Roman"/>
          <w:color w:val="000000"/>
          <w:szCs w:val="21"/>
        </w:rPr>
      </w:pPr>
      <w:r w:rsidRPr="00CC7C5E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r w:rsidRPr="00CC7C5E">
        <w:rPr>
          <w:rFonts w:ascii="Times New Roman" w:hAnsi="Times New Roman" w:cs="Times New Roman"/>
          <w:color w:val="000000"/>
          <w:szCs w:val="21"/>
        </w:rPr>
        <w:t xml:space="preserve"> </w:t>
      </w:r>
      <w:r w:rsidRPr="00CC7C5E">
        <w:rPr>
          <w:rFonts w:ascii="Times New Roman" w:hAnsi="Times New Roman" w:cs="Times New Roman"/>
          <w:i/>
          <w:color w:val="000000"/>
          <w:szCs w:val="21"/>
        </w:rPr>
        <w:t>P</w:t>
      </w:r>
      <w:r w:rsidRPr="00CC7C5E">
        <w:rPr>
          <w:rFonts w:ascii="Times New Roman" w:hAnsi="Times New Roman" w:cs="Times New Roman"/>
          <w:color w:val="000000"/>
          <w:szCs w:val="21"/>
        </w:rPr>
        <w:t xml:space="preserve"> values were calculated by Chi-square test.</w:t>
      </w:r>
      <w:r w:rsidRPr="00CC7C5E">
        <w:rPr>
          <w:rFonts w:ascii="Times New Roman" w:hAnsi="Times New Roman" w:cs="Times New Roman"/>
          <w:color w:val="000000"/>
          <w:szCs w:val="21"/>
        </w:rPr>
        <w:br/>
      </w:r>
      <w:r w:rsidRPr="00CC7C5E"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Pr="00CC7C5E">
        <w:rPr>
          <w:rFonts w:ascii="Times New Roman" w:hAnsi="Times New Roman" w:cs="Times New Roman"/>
          <w:color w:val="000000"/>
          <w:szCs w:val="21"/>
        </w:rPr>
        <w:t xml:space="preserve"> According to the 8th edition of UICC/AJCC staging system.</w:t>
      </w:r>
    </w:p>
    <w:p w14:paraId="3733326D" w14:textId="25FCC60D" w:rsidR="003225DF" w:rsidRPr="002D3C1A" w:rsidRDefault="003225DF"/>
    <w:sectPr w:rsidR="003225DF" w:rsidRPr="002D3C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B6BF7" w14:textId="77777777" w:rsidR="002E05BF" w:rsidRDefault="002E05BF" w:rsidP="002D3C1A">
      <w:r>
        <w:separator/>
      </w:r>
    </w:p>
  </w:endnote>
  <w:endnote w:type="continuationSeparator" w:id="0">
    <w:p w14:paraId="7EEC2C58" w14:textId="77777777" w:rsidR="002E05BF" w:rsidRDefault="002E05BF" w:rsidP="002D3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Pro-LightCn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9A173" w14:textId="77777777" w:rsidR="002E05BF" w:rsidRDefault="002E05BF" w:rsidP="002D3C1A">
      <w:r>
        <w:separator/>
      </w:r>
    </w:p>
  </w:footnote>
  <w:footnote w:type="continuationSeparator" w:id="0">
    <w:p w14:paraId="2BBDC40B" w14:textId="77777777" w:rsidR="002E05BF" w:rsidRDefault="002E05BF" w:rsidP="002D3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804"/>
    <w:rsid w:val="001D45E4"/>
    <w:rsid w:val="00213804"/>
    <w:rsid w:val="002C3BA3"/>
    <w:rsid w:val="002D3C1A"/>
    <w:rsid w:val="002E05BF"/>
    <w:rsid w:val="00301E8A"/>
    <w:rsid w:val="003225DF"/>
    <w:rsid w:val="0035587D"/>
    <w:rsid w:val="00433469"/>
    <w:rsid w:val="00464E33"/>
    <w:rsid w:val="004E5860"/>
    <w:rsid w:val="006820E7"/>
    <w:rsid w:val="00693FD7"/>
    <w:rsid w:val="0084045A"/>
    <w:rsid w:val="00851758"/>
    <w:rsid w:val="00853A44"/>
    <w:rsid w:val="00C00E83"/>
    <w:rsid w:val="00C72FCE"/>
    <w:rsid w:val="00C76BF9"/>
    <w:rsid w:val="00CC60AB"/>
    <w:rsid w:val="00EB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1F5D9"/>
  <w15:chartTrackingRefBased/>
  <w15:docId w15:val="{7F20AA42-8109-46B3-BCFF-FEC4228F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C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C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C1A"/>
    <w:rPr>
      <w:sz w:val="18"/>
      <w:szCs w:val="18"/>
    </w:rPr>
  </w:style>
  <w:style w:type="table" w:styleId="a7">
    <w:name w:val="Table Grid"/>
    <w:basedOn w:val="a1"/>
    <w:uiPriority w:val="39"/>
    <w:rsid w:val="002D3C1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53A44"/>
    <w:rPr>
      <w:rFonts w:ascii="FrutigerLTPro-LightCn" w:hAnsi="FrutigerLTPro-LightCn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uang</dc:creator>
  <cp:keywords/>
  <dc:description/>
  <cp:lastModifiedBy>Dr.Huang</cp:lastModifiedBy>
  <cp:revision>11</cp:revision>
  <dcterms:created xsi:type="dcterms:W3CDTF">2019-04-12T05:00:00Z</dcterms:created>
  <dcterms:modified xsi:type="dcterms:W3CDTF">2019-04-12T14:27:00Z</dcterms:modified>
</cp:coreProperties>
</file>